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A5DFE" w14:textId="1DE8C00C" w:rsidR="005C38B2" w:rsidRDefault="005C38B2">
      <w:r>
        <w:t>###shell code for SMR analysis using CAGE data for European ancestry#######</w:t>
      </w:r>
    </w:p>
    <w:p w14:paraId="7D60EE6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!/bin/bash</w:t>
      </w:r>
    </w:p>
    <w:p w14:paraId="0AA6E7B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TH=$PATH:/home/myang/temp/SMR</w:t>
      </w:r>
    </w:p>
    <w:p w14:paraId="401452E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hnicity="eur"</w:t>
      </w:r>
    </w:p>
    <w:p w14:paraId="66BCAE8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="CAGE.sparse"</w:t>
      </w:r>
    </w:p>
    <w:p w14:paraId="6F801F4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Whole_blood is the name used for GTEx and CAGE.sparse is the name used for CAGE</w:t>
      </w:r>
    </w:p>
    <w:p w14:paraId="213C9D0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cho $PATH</w:t>
      </w:r>
    </w:p>
    <w:p w14:paraId="2D6175F4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EF6EC02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race in $ethnicity</w:t>
      </w:r>
    </w:p>
    <w:p w14:paraId="31C8BE74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7D3F24A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data in $eqtl </w:t>
      </w:r>
    </w:p>
    <w:p w14:paraId="7A6F1E6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13EEEEC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mr_Linux --bfile /san2/myang/Di_liu/SMR/data/GWAS/1000g  --gwas-summary /home/myang/project/Weihong/SMR/Corneal_thickness/mygwas_ct_${race}.ma --beqtl-summary /san2/myang/project/Covid/SMR/severe/cage_eqtl_data/${data} --out /home/myang/project/Weihong/SMR/Corneal_thickness/result/smr_ct_${race}_${data} --thread-num 10</w:t>
      </w:r>
    </w:p>
    <w:p w14:paraId="504AFE2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6805821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52166F24" w14:textId="253F14F0" w:rsidR="005C38B2" w:rsidRDefault="005C38B2"/>
    <w:p w14:paraId="755A1363" w14:textId="4B13251D" w:rsidR="005C38B2" w:rsidRDefault="005C38B2" w:rsidP="005C38B2">
      <w:r>
        <w:t>###shell code for SMR analysis using CAGE data</w:t>
      </w:r>
      <w:r>
        <w:t xml:space="preserve"> for East Asians</w:t>
      </w:r>
      <w:r>
        <w:t>#######</w:t>
      </w:r>
    </w:p>
    <w:p w14:paraId="6EB5A8F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!/bin/bash</w:t>
      </w:r>
    </w:p>
    <w:p w14:paraId="4A21432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TH=$PATH:/home/myang/temp/SMR</w:t>
      </w:r>
    </w:p>
    <w:p w14:paraId="791B485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hnicity="asian"</w:t>
      </w:r>
    </w:p>
    <w:p w14:paraId="26B37C3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="CAGE.sparse"</w:t>
      </w:r>
    </w:p>
    <w:p w14:paraId="4EB1037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Whole_blood is the name used for GTEx and CAGE.sparse is the name used for CAGE</w:t>
      </w:r>
    </w:p>
    <w:p w14:paraId="77DE38D4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cho $PATH</w:t>
      </w:r>
    </w:p>
    <w:p w14:paraId="233705F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0EDA72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race in $ethnicity</w:t>
      </w:r>
    </w:p>
    <w:p w14:paraId="08337B9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3A19D8B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data in $eqtl </w:t>
      </w:r>
    </w:p>
    <w:p w14:paraId="0C9C353C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5FB2F438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mr_Linux --bfile /san2/myang/Di_liu/SMR/data/GWAS/1000g  --gwas-summary /home/myang/project/Weihong/SMR/Corneal_thickness/mygwas_ct_${race}.ma --beqtl-summary /san2/myang/project/Covid/SMR/severe/cage_eqtl_data/${data} --out /home/myang/project/Weihong/SMR/Corneal_thickness/result/smr_ct_${race}_${data} --thread-num 10</w:t>
      </w:r>
    </w:p>
    <w:p w14:paraId="6F4FF5B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699334F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3883B9B4" w14:textId="4F64CC50" w:rsidR="005C38B2" w:rsidRDefault="005C38B2" w:rsidP="005C38B2"/>
    <w:p w14:paraId="68FF034F" w14:textId="1A2EDD45" w:rsidR="005C38B2" w:rsidRDefault="005C38B2" w:rsidP="005C38B2"/>
    <w:p w14:paraId="68407B25" w14:textId="4B4827EF" w:rsidR="005C38B2" w:rsidRDefault="005C38B2" w:rsidP="005C38B2">
      <w:r>
        <w:lastRenderedPageBreak/>
        <w:t xml:space="preserve">###shell code for SMR analysis using </w:t>
      </w:r>
      <w:r>
        <w:t>GTEx</w:t>
      </w:r>
      <w:r>
        <w:t xml:space="preserve"> data for European ancestry#######</w:t>
      </w:r>
    </w:p>
    <w:p w14:paraId="157F27B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!/bin/bash</w:t>
      </w:r>
    </w:p>
    <w:p w14:paraId="4A24490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TH=$PATH:/home/myang/temp/SMR</w:t>
      </w:r>
    </w:p>
    <w:p w14:paraId="6D12D421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hnicity="eur"</w:t>
      </w:r>
    </w:p>
    <w:p w14:paraId="0660EB7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="Whole_Blood"</w:t>
      </w:r>
    </w:p>
    <w:p w14:paraId="4F3679F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Whole_blood is the name used for GTEx and CAGE.sparse is the name used for CAGE</w:t>
      </w:r>
    </w:p>
    <w:p w14:paraId="77F1DFF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cho $PATH</w:t>
      </w:r>
    </w:p>
    <w:p w14:paraId="152A8591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B52B60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race in $ethnicity</w:t>
      </w:r>
    </w:p>
    <w:p w14:paraId="4F1D5C9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3476F6D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data in $eqtl </w:t>
      </w:r>
    </w:p>
    <w:p w14:paraId="52E836A0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31846B8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mr_Linux --bfile /san2/myang/Di_liu/SMR/data/GWAS/1000g --gwas-summary /home/myang/project/Weihong/SMR/Corneal_thickness/mygwas_ct_${race}.ma --beqtl-summary /home/myang/project/Feng_wang/CP/${eqtl} --out /home/myang/project/Weihong/SMR/Corneal_thickness/result/smr_cp_${race}_${data} --thread-num 10</w:t>
      </w:r>
    </w:p>
    <w:p w14:paraId="401DAD8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4D96D03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12EB654E" w14:textId="2DBE7BFD" w:rsidR="005C38B2" w:rsidRDefault="005C38B2" w:rsidP="005C38B2"/>
    <w:p w14:paraId="4EB54C15" w14:textId="337F28DA" w:rsidR="005C38B2" w:rsidRDefault="005C38B2" w:rsidP="005C38B2">
      <w:r>
        <w:t xml:space="preserve">###shell code for SMR analysis using </w:t>
      </w:r>
      <w:r w:rsidR="00293106">
        <w:t>GTEx</w:t>
      </w:r>
      <w:r>
        <w:t xml:space="preserve"> data for East Asians#######</w:t>
      </w:r>
    </w:p>
    <w:p w14:paraId="4BE173F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!/bin/bash</w:t>
      </w:r>
    </w:p>
    <w:p w14:paraId="232AF6B1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TH=$PATH:/home/myang/temp/SMR</w:t>
      </w:r>
    </w:p>
    <w:p w14:paraId="4246B8F8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thnicity="asian"</w:t>
      </w:r>
    </w:p>
    <w:p w14:paraId="2E32E5A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="Whole_Blood"</w:t>
      </w:r>
    </w:p>
    <w:p w14:paraId="71A1E0A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Whole_blood is the name used for GTEx and CAGE.sparse is the name used for CAGE</w:t>
      </w:r>
    </w:p>
    <w:p w14:paraId="6A35744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cho $PATH</w:t>
      </w:r>
    </w:p>
    <w:p w14:paraId="1FBBF9B4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6743A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race in $ethnicity</w:t>
      </w:r>
    </w:p>
    <w:p w14:paraId="599B78F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3C7D96D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data in $eqtl </w:t>
      </w:r>
    </w:p>
    <w:p w14:paraId="3911A062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7442B25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mr_Linux --bfile /home/myang/GWAS/1K_reference/EAS --gwas-summary /home/myang/project/Weihong/SMR/Corneal_thickness/mygwas_ct_${race}.ma --beqtl-summary /home/myang/project/Feng_wang/CP/${eqtl} --out /home/myang/project/Weihong/SMR/Corneal_thickness/result/smr_cp_${race}_${data}_new --thread-num 10</w:t>
      </w:r>
    </w:p>
    <w:p w14:paraId="3DC1365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384E3CA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7FA7609D" w14:textId="2569756B" w:rsidR="005C38B2" w:rsidRDefault="005C38B2" w:rsidP="005C38B2"/>
    <w:p w14:paraId="59CA4BBB" w14:textId="2A1449CC" w:rsidR="005C38B2" w:rsidRDefault="005C38B2" w:rsidP="005C38B2">
      <w:r>
        <w:t>############R code for generating the SMR plots##################</w:t>
      </w:r>
    </w:p>
    <w:p w14:paraId="7C985910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###########This file contains the R code for generating the SMR plots</w:t>
      </w:r>
    </w:p>
    <w:p w14:paraId="7B9DB1D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BDA9F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62EC04C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ir&lt;-'G:/research/Weihong/SMR/Corneal_Tickness/plot/' # directory where the SMR analysis results are saved</w:t>
      </w:r>
    </w:p>
    <w:p w14:paraId="2A9413C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tidyverse)</w:t>
      </w:r>
    </w:p>
    <w:p w14:paraId="0DC78FEA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BE8B69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ource(paste0(dir,"plot_SMR.r")) # the function for generating SMR plot</w:t>
      </w:r>
    </w:p>
    <w:p w14:paraId="69B1634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3A328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4B1EE9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generating SMR plot for CAGE</w:t>
      </w:r>
    </w:p>
    <w:p w14:paraId="291AE682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809BFE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&lt;-'CAGE.sparse'</w:t>
      </w:r>
    </w:p>
    <w:p w14:paraId="7914B180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EA6381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n&lt;-c('ILMN_1796423', 'ILMN_1664464', 'ILMN_1761138', 'ILMN_2198408', 'ILMN_1714108', 'ILMN_1802894', 'ILMN_1766859', 'ILMN_1781560', 'ILMN_1716651', 'ILMN_1680171')</w:t>
      </w:r>
    </w:p>
    <w:p w14:paraId="1FF803D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8B7F68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m.pdf&lt;-paste0(dir,'smr_ct_eur_',eqtl,'_',Sys.Date(),'.pdf')</w:t>
      </w:r>
    </w:p>
    <w:p w14:paraId="147914A0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df(nm.pdf,width=12,height=8)</w:t>
      </w:r>
    </w:p>
    <w:p w14:paraId="0418FC78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i in 1:length(fn)){</w:t>
      </w:r>
    </w:p>
    <w:p w14:paraId="4D9A3FDD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nm.plot&lt;-paste0(dir,'smr_ct_eur_',eqtl,'_plot.',fn[i],'.txt')</w:t>
      </w:r>
    </w:p>
    <w:p w14:paraId="3190EAE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MRData = ReadSMRData(nm.plot)</w:t>
      </w:r>
    </w:p>
    <w:p w14:paraId="1F91B10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MRLocusPlot(data=SMRData, smr_thresh=8.4e-6, heidi_thresh=0.05, plotWindow=1000, max_anno_probe=16)</w:t>
      </w:r>
    </w:p>
    <w:p w14:paraId="33407FE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4C789E02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4A5296A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v.off()</w:t>
      </w:r>
    </w:p>
    <w:p w14:paraId="5D6B76E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BCCEF5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C5C8DCF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B8FAF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generating SMR plot for GTEx</w:t>
      </w:r>
    </w:p>
    <w:p w14:paraId="5480BB7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9A5514C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qtl&lt;-'Whole_Blood'</w:t>
      </w:r>
    </w:p>
    <w:p w14:paraId="062CB4DE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C235D78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n&lt;-c('ENSG00000273142.1', 'ENSG00000214402.6', 'ENSG00000107317.7', 'ENSG00000226824.2', 'ENSG00000170175.6', 'ENSG00000164938.9')</w:t>
      </w:r>
    </w:p>
    <w:p w14:paraId="73C5C6F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56EF40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m.pdf&lt;-paste0(dir,'smr_ct_eur_',eqtl,'_',Sys.Date(),'.pdf')</w:t>
      </w:r>
    </w:p>
    <w:p w14:paraId="0C94ABF4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df(nm.pdf,width=12,height=8)</w:t>
      </w:r>
    </w:p>
    <w:p w14:paraId="3E956956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i in 1:length(fn)){</w:t>
      </w:r>
    </w:p>
    <w:p w14:paraId="04F6DCD7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nm.plot&lt;-paste0(dir,'smr_ct_eur_',eqtl,'_plot.',fn[i],'.txt')</w:t>
      </w:r>
    </w:p>
    <w:p w14:paraId="0D82DA5B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MRData = ReadSMRData(nm.plot)</w:t>
      </w:r>
    </w:p>
    <w:p w14:paraId="6FFF9C03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MRLocusPlot(data=SMRData, smr_thresh=8.4e-6, heidi_thresh=0.05, plotWindow=1000, max_anno_probe=16)</w:t>
      </w:r>
    </w:p>
    <w:p w14:paraId="3C111FD1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7FE7129" w14:textId="77777777" w:rsidR="005C38B2" w:rsidRDefault="005C38B2" w:rsidP="005C38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0130958" w14:textId="67640DC1" w:rsidR="005C38B2" w:rsidRDefault="005C38B2" w:rsidP="005C38B2">
      <w:pPr>
        <w:autoSpaceDE w:val="0"/>
        <w:autoSpaceDN w:val="0"/>
        <w:adjustRightInd w:val="0"/>
        <w:spacing w:after="0" w:line="240" w:lineRule="auto"/>
      </w:pPr>
      <w:r>
        <w:rPr>
          <w:rFonts w:ascii="Courier New" w:hAnsi="Courier New" w:cs="Courier New"/>
        </w:rPr>
        <w:t>dev.off()</w:t>
      </w:r>
    </w:p>
    <w:sectPr w:rsidR="005C38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B2"/>
    <w:rsid w:val="00293106"/>
    <w:rsid w:val="005C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94C1"/>
  <w15:chartTrackingRefBased/>
  <w15:docId w15:val="{B6A69FEE-0620-44A3-B112-4015A383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 </cp:lastModifiedBy>
  <cp:revision>2</cp:revision>
  <dcterms:created xsi:type="dcterms:W3CDTF">2021-06-02T15:32:00Z</dcterms:created>
  <dcterms:modified xsi:type="dcterms:W3CDTF">2021-06-02T15:39:00Z</dcterms:modified>
</cp:coreProperties>
</file>